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sz w:val="32"/>
          <w:szCs w:val="32"/>
        </w:rPr>
        <w:t>upplementary material</w:t>
      </w:r>
      <w:r>
        <w:rPr>
          <w:rFonts w:cs="Times New Roman" w:ascii="Times New Roman" w:hAnsi="Times New Roman"/>
          <w:b/>
          <w:bCs/>
          <w:sz w:val="32"/>
          <w:szCs w:val="32"/>
        </w:rPr>
        <w:t>:</w:t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Figure</w:t>
      </w:r>
      <w:r>
        <w:rPr>
          <w:rFonts w:cs="Times New Roman" w:ascii="Times New Roman" w:hAnsi="Times New Roman"/>
          <w:sz w:val="30"/>
          <w:szCs w:val="30"/>
        </w:rPr>
        <w:t>: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5274310" cy="69703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7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>. The incidence, deaths and DALYs rates of diabetes in children in 204 countries and territories. (A) Incidence; (B) Deaths; (C) DALY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62426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4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</w:t>
      </w:r>
      <w:r>
        <w:rPr>
          <w:rFonts w:cs="Times New Roman" w:ascii="Times New Roman" w:hAnsi="Times New Roman"/>
          <w:sz w:val="24"/>
          <w:szCs w:val="24"/>
        </w:rPr>
        <w:t>. The national burden of diabetes in children in 204 countries and territories. (A) EAPC for incidence rate. (B) EAPC for deaths rate. (C) EAPC for DALYs rate. EAPC=estimated annual percentage change.</w:t>
      </w:r>
      <w:r>
        <w:rPr>
          <w:rFonts w:cs="Times New Roman" w:ascii="Times New Roman" w:hAnsi="Times New Roman"/>
          <w:sz w:val="24"/>
          <w:szCs w:val="24"/>
        </w:rPr>
        <w:t> </w:t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Table</w:t>
      </w:r>
      <w:r>
        <w:rPr>
          <w:rFonts w:cs="Times New Roman" w:ascii="Times New Roman" w:hAnsi="Times New Roman"/>
          <w:sz w:val="30"/>
          <w:szCs w:val="30"/>
        </w:rPr>
        <w:t>:</w:t>
      </w:r>
    </w:p>
    <w:p>
      <w:pPr>
        <w:pStyle w:val="TableCaption"/>
        <w:keepNext w:val="true"/>
        <w:pBdr/>
        <w:spacing w:before="60" w:after="60"/>
        <w:ind w:left="60" w:right="60" w:hanging="0"/>
        <w:rPr/>
      </w:pPr>
      <w:r>
        <w:rPr>
          <w:rFonts w:cs="Times New Roman" w:ascii="Times New Roman" w:hAnsi="Times New Roman"/>
        </w:rPr>
        <w:t>Supplementary Table 1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/>
        <w:t>Incidence of Cardiovascular diseases in 0-14 years at the global and regional level</w:t>
      </w:r>
    </w:p>
    <w:tbl>
      <w:tblPr>
        <w:tblW w:w="1545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2552"/>
        <w:gridCol w:w="1984"/>
        <w:gridCol w:w="2835"/>
        <w:gridCol w:w="1843"/>
        <w:gridCol w:w="1843"/>
        <w:gridCol w:w="1559"/>
      </w:tblGrid>
      <w:tr>
        <w:trPr/>
        <w:tc>
          <w:tcPr>
            <w:tcW w:w="15451" w:type="dxa"/>
            <w:gridSpan w:val="7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00 000 (95% UI)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90</w:t>
            </w:r>
          </w:p>
        </w:tc>
        <w:tc>
          <w:tcPr>
            <w:tcW w:w="4678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21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-2021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ocation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Incidence cases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Incidence cases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ases chang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PC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ndean Latin America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976.63</w:t>
              <w:br/>
              <w:t>(12644.88 to 24572.55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1.04</w:t>
              <w:br/>
              <w:t>(85.14 to 165.45)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839.81</w:t>
              <w:br/>
              <w:t>(15102.53 to 30297.91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0.7</w:t>
              <w:br/>
              <w:t>(83.46 to 167.44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1</w:t>
              <w:br/>
              <w:t>(0.17 to 0.26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04</w:t>
              <w:br/>
              <w:t>(-0.05 to -0.0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ustralasi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54.97</w:t>
              <w:br/>
              <w:t>(674.51 to 1096.1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.64</w:t>
              <w:br/>
              <w:t>(14.71 to 23.9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17.58</w:t>
              <w:br/>
              <w:t>(810.98 to 1266.35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.76</w:t>
              <w:br/>
              <w:t>(14.15 to 22.1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9</w:t>
              <w:br/>
              <w:t>(0.1 to 0.2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8</w:t>
              <w:br/>
              <w:t>(-0.23 to -0.13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aribbean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800.1</w:t>
              <w:br/>
              <w:t>(10002.98 to 18610.2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0.92</w:t>
              <w:br/>
              <w:t>(87.65 to 163.07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694.1</w:t>
              <w:br/>
              <w:t>(10403.54 to 20041.4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7.72</w:t>
              <w:br/>
              <w:t>(90.43 to 174.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6</w:t>
              <w:br/>
              <w:t>(0.02 to 0.1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2</w:t>
              <w:br/>
              <w:t>(0.1 to 0.14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213.82</w:t>
              <w:br/>
              <w:t>(16735.36 to 31513.7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2.89</w:t>
              <w:br/>
              <w:t>(66.96 to 126.1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172.18</w:t>
              <w:br/>
              <w:t>(18654.52 to 35791.03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4.57</w:t>
              <w:br/>
              <w:t>(67.4 to 129.3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3</w:t>
              <w:br/>
              <w:t>(0.09 to 0.1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3</w:t>
              <w:br/>
              <w:t>(-0.27 to 0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039.08</w:t>
              <w:br/>
              <w:t>(6514.05 to 9928.5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7.27</w:t>
              <w:br/>
              <w:t>(22.09 to 33.67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101.99</w:t>
              <w:br/>
              <w:t>(3287.86 to 5145.3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.17</w:t>
              <w:br/>
              <w:t>(18.57 to 29.07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49</w:t>
              <w:br/>
              <w:t>(-0.51 to -0.4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</w:t>
              <w:br/>
              <w:t>(-0.77 to -0.64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Latin Americ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4386.16</w:t>
              <w:br/>
              <w:t>(34124.15 to 57404.0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8.94</w:t>
              <w:br/>
              <w:t>(53 to 89.1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2503.14</w:t>
              <w:br/>
              <w:t>(31768.21 to 56232.4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6.95</w:t>
              <w:br/>
              <w:t>(50.04 to 88.58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04</w:t>
              <w:br/>
              <w:t>(-0.08 to -0.0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8</w:t>
              <w:br/>
              <w:t>(-0.22 to -0.14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Sub-Saharan Afric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7440.04</w:t>
              <w:br/>
              <w:t>(33381.3 to 66257.8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7.52</w:t>
              <w:br/>
              <w:t>(131.95 to 261.9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4437.34</w:t>
              <w:br/>
              <w:t>(78009.84 to 162311.23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95.01</w:t>
              <w:br/>
              <w:t>(132.94 to 276.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.41</w:t>
              <w:br/>
              <w:t>(1.28 to 1.5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4</w:t>
              <w:br/>
              <w:t>(0.01 to 0.08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st Asi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81845.53</w:t>
              <w:br/>
              <w:t>(293719.81 to 491472.85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5.77</w:t>
              <w:br/>
              <w:t>(89.05 to 149.01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4379.03</w:t>
              <w:br/>
              <w:t>(171543.69 to 311139.53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7.67</w:t>
              <w:br/>
              <w:t>(64.16 to 116.38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39</w:t>
              <w:br/>
              <w:t>(-0.42 to -0.3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7</w:t>
              <w:br/>
              <w:t>(-0.88 to -0.6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stern Europe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641.98</w:t>
              <w:br/>
              <w:t>(9940.79 to 16331.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4.57</w:t>
              <w:br/>
              <w:t>(19.32 to 31.74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377.72</w:t>
              <w:br/>
              <w:t>(6606.65 to 10689.1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.64</w:t>
              <w:br/>
              <w:t>(18.64 to 30.1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34</w:t>
              <w:br/>
              <w:t>(-0.36 to -0.3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24</w:t>
              <w:br/>
              <w:t>(-0.29 to -0.1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stern Sub-Saharan Afric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1903.57</w:t>
              <w:br/>
              <w:t>(98973.46 to 193835.2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6.68</w:t>
              <w:br/>
              <w:t>(109.28 to 214.02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10146.41</w:t>
              <w:br/>
              <w:t>(208445.72 to 432494.3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3.82</w:t>
              <w:br/>
              <w:t>(116.82 to 242.3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.19</w:t>
              <w:br/>
              <w:t>(1.09 to 1.2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42</w:t>
              <w:br/>
              <w:t>(0.39 to 0.4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lobal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86136.37</w:t>
              <w:br/>
              <w:t>(1115077.02 to 1959529.2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5.45</w:t>
              <w:br/>
              <w:t>(64.12 to 112.67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61693.2</w:t>
              <w:br/>
              <w:t>(1335751.17 to 2531859.51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2.54</w:t>
              <w:br/>
              <w:t>(66.39 to 125.85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5</w:t>
              <w:br/>
              <w:t>(0.18 to 0.3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43</w:t>
              <w:br/>
              <w:t>(0.36 to 0.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-income Asia Pacific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507.2</w:t>
              <w:br/>
              <w:t>(8313.06 to 13327.5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9.85</w:t>
              <w:br/>
              <w:t>(23.62 to 37.8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25.49</w:t>
              <w:br/>
              <w:t>(4670.46 to 7771.88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.87</w:t>
              <w:br/>
              <w:t>(20.83 to 34.6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43</w:t>
              <w:br/>
              <w:t>(-0.45 to -0.4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2</w:t>
              <w:br/>
              <w:t>(-0.59 to -0.4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-income North Americ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9387.22</w:t>
              <w:br/>
              <w:t>(15289.75 to 24807.4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1.43</w:t>
              <w:br/>
              <w:t>(24.79 to 40.22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255.28</w:t>
              <w:br/>
              <w:t>(13809.7 to 21799.07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.3</w:t>
              <w:br/>
              <w:t>(21.05 to 33.2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1</w:t>
              <w:br/>
              <w:t>(-0.16 to -0.0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1.31</w:t>
              <w:br/>
              <w:t>(-1.63 to -0.9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-middle SDI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0106.22</w:t>
              <w:br/>
              <w:t>(139292.33 to 208137.7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2.17</w:t>
              <w:br/>
              <w:t>(50.91 to 76.07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2339.58</w:t>
              <w:br/>
              <w:t>(88791.33 to 141452.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8.65</w:t>
              <w:br/>
              <w:t>(38.46 to 61.2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34</w:t>
              <w:br/>
              <w:t>(-0.37 to -0.3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83</w:t>
              <w:br/>
              <w:t>(-0.9 to -0.77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 SDI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5653.7</w:t>
              <w:br/>
              <w:t>(45547.02 to 69700.1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9.95</w:t>
              <w:br/>
              <w:t>(24.51 to 37.51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5330.88</w:t>
              <w:br/>
              <w:t>(36999.73 to 56659.8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.27</w:t>
              <w:br/>
              <w:t>(21.44 to 32.84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9</w:t>
              <w:br/>
              <w:t>(-0.21 to -0.1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7</w:t>
              <w:br/>
              <w:t>(-0.93 to -0.6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ow-middle SDI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2697.26</w:t>
              <w:br/>
              <w:t>(292397.76 to 543353.12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5.3</w:t>
              <w:br/>
              <w:t>(61.93 to 115.09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61620.15</w:t>
              <w:br/>
              <w:t>(394482.23 to 773725.05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6.86</w:t>
              <w:br/>
              <w:t>(68.03 to 133.44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39</w:t>
              <w:br/>
              <w:t>(0.34 to 0.4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66</w:t>
              <w:br/>
              <w:t>(0.56 to 0.77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ow SDI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85675.75</w:t>
              <w:br/>
              <w:t>(205797.27 to 385543.72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4.8</w:t>
              <w:br/>
              <w:t>(89.9 to 168.42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36597.86</w:t>
              <w:br/>
              <w:t>(442425.18 to 876581.5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8.32</w:t>
              <w:br/>
              <w:t>(96.13 to 190.47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.23</w:t>
              <w:br/>
              <w:t>(1.14 to 1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45</w:t>
              <w:br/>
              <w:t>(0.41 to 0.4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iddle SDI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70854.17</w:t>
              <w:br/>
              <w:t>(425900.9 to 754006.6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8.9</w:t>
              <w:br/>
              <w:t>(73.79 to 130.63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04378.22</w:t>
              <w:br/>
              <w:t>(362860.42 to 681816.41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8.98</w:t>
              <w:br/>
              <w:t>(64.01 to 120.28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2</w:t>
              <w:br/>
              <w:t>(-0.16 to -0.0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22</w:t>
              <w:br/>
              <w:t>(-0.3 to -0.14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North Africa and Middle East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0523.58</w:t>
              <w:br/>
              <w:t>(79271.48 to 127757.01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1.55</w:t>
              <w:br/>
              <w:t>(56.43 to 90.94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9603.07</w:t>
              <w:br/>
              <w:t>(96930.06 to 169609.64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.7</w:t>
              <w:br/>
              <w:t>(52.87 to 92.5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9</w:t>
              <w:br/>
              <w:t>(0.22 to 0.3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2</w:t>
              <w:br/>
              <w:t>(-0.19 to -0.0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Oceani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48.59</w:t>
              <w:br/>
              <w:t>(2674.05 to 4636.1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2.42</w:t>
              <w:br/>
              <w:t>(99.78 to 173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06.43</w:t>
              <w:br/>
              <w:t>(5255.35 to 9208.7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7.9</w:t>
              <w:br/>
              <w:t>(103.43 to 181.24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97</w:t>
              <w:br/>
              <w:t>(0.9 to 1.0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3</w:t>
              <w:br/>
              <w:t>(0.06 to 0.1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 Asi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88746.73</w:t>
              <w:br/>
              <w:t>(205606.03 to 389934.21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6.63</w:t>
              <w:br/>
              <w:t>(47.44 to 89.9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2928.59</w:t>
              <w:br/>
              <w:t>(253625.61 to 517464.47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3.55</w:t>
              <w:br/>
              <w:t>(50.02 to 102.0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9</w:t>
              <w:br/>
              <w:t>(0.22 to 0.3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.04</w:t>
              <w:br/>
              <w:t>(0.75 to 1.3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east Asi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4709.38</w:t>
              <w:br/>
              <w:t>(82130.14 to 130872.91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1.32</w:t>
              <w:br/>
              <w:t>(48.1 to 76.65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5044.87</w:t>
              <w:br/>
              <w:t>(80757.2 to 135034.52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.84</w:t>
              <w:br/>
              <w:t>(46.77 to 78.21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</w:t>
              <w:br/>
              <w:t>(-0.04 to 0.0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2</w:t>
              <w:br/>
              <w:t>(-0.06 to 0.0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ern Latin Americ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278.92</w:t>
              <w:br/>
              <w:t>(9057.55 to 16401.5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2.26</w:t>
              <w:br/>
              <w:t>(60.68 to 109.8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501.01</w:t>
              <w:br/>
              <w:t>(8972.19 to 17027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6.24</w:t>
              <w:br/>
              <w:t>(61.9 to 117.4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2</w:t>
              <w:br/>
              <w:t>(-0.04 to 0.0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5</w:t>
              <w:br/>
              <w:t>(0.12 to 0.1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ern Sub-Saharan Afric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021.72</w:t>
              <w:br/>
              <w:t>(23930.65 to 48797.1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9.27</w:t>
              <w:br/>
              <w:t>(115.67 to 235.8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1530.23</w:t>
              <w:br/>
              <w:t>(27947.42 to 58351.13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2.57</w:t>
              <w:br/>
              <w:t>(116.13 to 242.4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9</w:t>
              <w:br/>
              <w:t>(0.15 to 0.2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07</w:t>
              <w:br/>
              <w:t>(-0.13 to -0.0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ropical Latin America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6214.4</w:t>
              <w:br/>
              <w:t>(52522.92 to 105972.55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2.15</w:t>
              <w:br/>
              <w:t>(97.96 to 197.6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7665.48</w:t>
              <w:br/>
              <w:t>(46304.75 to 93866.54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34.81</w:t>
              <w:br/>
              <w:t>(92.25 to 187.01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1</w:t>
              <w:br/>
              <w:t>(-0.13 to -0.0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24</w:t>
              <w:br/>
              <w:t>(-0.27 to -0.2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Western Europe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006.42</w:t>
              <w:br/>
              <w:t>(13401.24 to 21542.73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.95</w:t>
              <w:br/>
              <w:t>(18.87 to 30.33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742.29</w:t>
              <w:br/>
              <w:t>(11732.86 to 18358.79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1.64</w:t>
              <w:br/>
              <w:t>(17.22 to 26.95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3</w:t>
              <w:br/>
              <w:t>(-0.16 to -0.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45</w:t>
              <w:br/>
              <w:t>(-0.55 to -0.36)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Western Sub-Saharan Africa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6090.34</w:t>
              <w:br/>
              <w:t>(95637.02 to 165246.14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3.48</w:t>
              <w:br/>
              <w:t>(108.83 to 188.04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9721.18</w:t>
              <w:br/>
              <w:t>(226562.54 to 418223.69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4.21</w:t>
              <w:br/>
              <w:t>(105.49 to 194.74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.46</w:t>
              <w:br/>
              <w:t>(1.35 to 1.54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05</w:t>
              <w:br/>
              <w:t>(-0.07 to -0.0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true"/>
        <w:widowControl/>
        <w:pBdr/>
        <w:spacing w:before="60" w:after="60"/>
        <w:ind w:left="60" w:right="60" w:hanging="0"/>
        <w:jc w:val="center"/>
        <w:rPr/>
      </w:pPr>
      <w:r>
        <w:rPr>
          <w:rFonts w:eastAsia="宋体;SimSun" w:cs="Cambria" w:ascii="Cambria" w:hAnsi="Cambria"/>
          <w:b/>
          <w:i/>
          <w:kern w:val="0"/>
          <w:sz w:val="24"/>
          <w:szCs w:val="24"/>
          <w:lang w:eastAsia="en-US"/>
        </w:rPr>
        <w:t xml:space="preserve">Supplementary Table </w:t>
      </w:r>
      <w:r>
        <w:rPr/>
        <w:t>2.Deaths of Cardiovascular diseases in 0-14 years at the global and regional level</w:t>
      </w:r>
    </w:p>
    <w:tbl>
      <w:tblPr>
        <w:tblW w:w="147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2835"/>
        <w:gridCol w:w="1701"/>
        <w:gridCol w:w="2410"/>
        <w:gridCol w:w="1559"/>
        <w:gridCol w:w="1560"/>
        <w:gridCol w:w="1842"/>
      </w:tblGrid>
      <w:tr>
        <w:trPr/>
        <w:tc>
          <w:tcPr>
            <w:tcW w:w="14742" w:type="dxa"/>
            <w:gridSpan w:val="7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at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e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 100 000 (95% UI)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</w:r>
          </w:p>
        </w:tc>
        <w:tc>
          <w:tcPr>
            <w:tcW w:w="4536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21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90-2021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location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Death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ase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R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Deaths cases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R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ases change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EAPC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Andean Latin America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904.59</w:t>
              <w:br/>
              <w:t>(802.82 to 1061.13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.09</w:t>
              <w:br/>
              <w:t>(5.41 to 7.14)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29.08</w:t>
              <w:br/>
              <w:t>(271.24 to 401.63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82</w:t>
              <w:br/>
              <w:t>(1.5 to 2.22)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64</w:t>
              <w:br/>
              <w:t>(-0.72 to -0.54)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3.42</w:t>
              <w:br/>
              <w:t>(-3.57 to -3.2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Austral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2.51</w:t>
              <w:br/>
              <w:t>(59.53 to 65.4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36</w:t>
              <w:br/>
              <w:t>(1.3 to 1.4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9.83</w:t>
              <w:br/>
              <w:t>(17.43 to 22.6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35</w:t>
              <w:br/>
              <w:t>(0.3 to 0.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68</w:t>
              <w:br/>
              <w:t>(-0.72 to -0.63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3.87</w:t>
              <w:br/>
              <w:t>(-4.08 to -3.6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aribbean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104.3</w:t>
              <w:br/>
              <w:t>(932.68 to 1300.7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9.68</w:t>
              <w:br/>
              <w:t>(8.17 to 11.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96.63</w:t>
              <w:br/>
              <w:t>(532.26 to 872.3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.05</w:t>
              <w:br/>
              <w:t>(4.63 to 7.5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37</w:t>
              <w:br/>
              <w:t>(-0.52 to -0.19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99</w:t>
              <w:br/>
              <w:t>(-1.3 to -0.68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entral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483.81</w:t>
              <w:br/>
              <w:t>(447.83 to 526.4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94</w:t>
              <w:br/>
              <w:t>(1.79 to 2.1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52.61</w:t>
              <w:br/>
              <w:t>(216.16 to 294.5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91</w:t>
              <w:br/>
              <w:t>(0.78 to 1.0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48</w:t>
              <w:br/>
              <w:t>(-0.55 to -0.38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25</w:t>
              <w:br/>
              <w:t>(-2.54 to -1.9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entral Europe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71.88</w:t>
              <w:br/>
              <w:t>(642.46 to 709.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28</w:t>
              <w:br/>
              <w:t>(2.18 to 2.4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74.49</w:t>
              <w:br/>
              <w:t>(65.23 to 83.0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42</w:t>
              <w:br/>
              <w:t>(0.37 to 0.4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89</w:t>
              <w:br/>
              <w:t>(-0.9 to -0.87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5.08</w:t>
              <w:br/>
              <w:t>(-5.25 to -4.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entral Latin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059.36</w:t>
              <w:br/>
              <w:t>(1941.09 to 2197.8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.2</w:t>
              <w:br/>
              <w:t>(3.01 to 3.4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930.16</w:t>
              <w:br/>
              <w:t>(752.05 to 1150.9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47</w:t>
              <w:br/>
              <w:t>(1.18 to 1.8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55</w:t>
              <w:br/>
              <w:t>(-0.64 to -0.44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1.78</w:t>
              <w:br/>
              <w:t>(-2.15 to -1.4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Central Sub-Saharan Af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122.49</w:t>
              <w:br/>
              <w:t>(2201.81 to 4209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2.34</w:t>
              <w:br/>
              <w:t>(8.7 to 16.6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707.21</w:t>
              <w:br/>
              <w:t>(1152.82 to 2256.0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91</w:t>
              <w:br/>
              <w:t>(1.96 to 3.8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45</w:t>
              <w:br/>
              <w:t>(-0.56 to -0.31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4.35</w:t>
              <w:br/>
              <w:t>(-4.63 to -4.08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East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0490.11</w:t>
              <w:br/>
              <w:t>(17761 to 23580.0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.21</w:t>
              <w:br/>
              <w:t>(5.38 to 7.1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336.84</w:t>
              <w:br/>
              <w:t>(1926.27 to 2748.0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87</w:t>
              <w:br/>
              <w:t>(0.72 to 1.0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89</w:t>
              <w:br/>
              <w:t>(-0.91 to -0.86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5.98</w:t>
              <w:br/>
              <w:t>(-6.17 to -5.78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Eastern Europe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14.77</w:t>
              <w:br/>
              <w:t>(498.04 to 532.1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</w:t>
              <w:br/>
              <w:t>(0.97 to 1.0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74.91</w:t>
              <w:br/>
              <w:t>(164.22 to 183.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49</w:t>
              <w:br/>
              <w:t>(0.46 to 0.5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66</w:t>
              <w:br/>
              <w:t>(-0.68 to -0.64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1.72</w:t>
              <w:br/>
              <w:t>(-2.36 to -1.07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Eastern Sub-Saharan Af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623.01</w:t>
              <w:br/>
              <w:t>(5408.93 to 8284.0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7.31</w:t>
              <w:br/>
              <w:t>(5.97 to 9.1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4597.12</w:t>
              <w:br/>
              <w:t>(3608.44 to 5605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58</w:t>
              <w:br/>
              <w:t>(2.02 to 3.1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31</w:t>
              <w:br/>
              <w:t>(-0.46 to -0.14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3.23</w:t>
              <w:br/>
              <w:t>(-3.31 to -3.1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Global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26621.81</w:t>
              <w:br/>
              <w:t>(110313.33 to 151396.4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7.28</w:t>
              <w:br/>
              <w:t>(6.34 to 8.7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1727.58</w:t>
              <w:br/>
              <w:t>(43452.28 to 60331.5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57</w:t>
              <w:br/>
              <w:t>(2.16 to 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59</w:t>
              <w:br/>
              <w:t>(-0.65 to -0.52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97</w:t>
              <w:br/>
              <w:t>(-3.09 to -2.8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High-income Asia Pacific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81.48</w:t>
              <w:br/>
              <w:t>(610.01 to 759.6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94</w:t>
              <w:br/>
              <w:t>(1.73 to 2.1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13.89</w:t>
              <w:br/>
              <w:t>(104.98 to 121.6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51</w:t>
              <w:br/>
              <w:t>(0.47 to 0.5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83</w:t>
              <w:br/>
              <w:t>(-0.85 to -0.81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4.36</w:t>
              <w:br/>
              <w:t>(-4.51 to -4.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High-income North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307.58</w:t>
              <w:br/>
              <w:t>(1280.93 to 1334.7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12</w:t>
              <w:br/>
              <w:t>(2.08 to 2.1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72.59</w:t>
              <w:br/>
              <w:t>(609.91 to 734.7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02</w:t>
              <w:br/>
              <w:t>(0.93 to 1.1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49</w:t>
              <w:br/>
              <w:t>(-0.54 to -0.44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46</w:t>
              <w:br/>
              <w:t>(-2.6 to -2.3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High-middle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2650.06</w:t>
              <w:br/>
              <w:t>(11220.47 to 14646.6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4.62</w:t>
              <w:br/>
              <w:t>(4.1 to 5.35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135.19</w:t>
              <w:br/>
              <w:t>(1873.5 to 2408.3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92</w:t>
              <w:br/>
              <w:t>(0.81 to 1.0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83</w:t>
              <w:br/>
              <w:t>(-0.86 to -0.8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4.83</w:t>
              <w:br/>
              <w:t>(-5.02 to -4.6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High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999.93</w:t>
              <w:br/>
              <w:t>(3766.82 to 4285.4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15</w:t>
              <w:br/>
              <w:t>(2.03 to 2.31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168.05</w:t>
              <w:br/>
              <w:t>(1070.45 to 1243.7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68</w:t>
              <w:br/>
              <w:t>(0.62 to 0.7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71</w:t>
              <w:br/>
              <w:t>(-0.74 to -0.69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3.62</w:t>
              <w:br/>
              <w:t>(-3.69 to -3.5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Low-middle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0190.96</w:t>
              <w:br/>
              <w:t>(43162.39 to 60386.1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0.63</w:t>
              <w:br/>
              <w:t>(9.14 to 12.79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9572.62</w:t>
              <w:br/>
              <w:t>(16420.4 to 23041.4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.38</w:t>
              <w:br/>
              <w:t>(2.83 to 3.9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61</w:t>
              <w:br/>
              <w:t>(-0.68 to -0.53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3.25</w:t>
              <w:br/>
              <w:t>(-3.37 to -3.1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Low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4850.32</w:t>
              <w:br/>
              <w:t>(20138.14 to 32407.7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0.86</w:t>
              <w:br/>
              <w:t>(8.8 to 14.1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9854.15</w:t>
              <w:br/>
              <w:t>(15376.15 to 24683.9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4.31</w:t>
              <w:br/>
              <w:t>(3.34 to 5.3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2</w:t>
              <w:br/>
              <w:t>(-0.35 to -0.01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85</w:t>
              <w:br/>
              <w:t>(-2.95 to -2.7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Middle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4826.38</w:t>
              <w:br/>
              <w:t>(31354.63 to 40043.9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.03</w:t>
              <w:br/>
              <w:t>(5.43 to 6.9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8934.2</w:t>
              <w:br/>
              <w:t>(7856.83 to 10122.3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58</w:t>
              <w:br/>
              <w:t>(1.39 to 1.7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74</w:t>
              <w:br/>
              <w:t>(-0.79 to -0.7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3.79</w:t>
              <w:br/>
              <w:t>(-3.98 to -3.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North Africa and Middle East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4760.4</w:t>
              <w:br/>
              <w:t>(29684.32 to 42203.6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4.74</w:t>
              <w:br/>
              <w:t>(21.13 to 30.0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9616.68</w:t>
              <w:br/>
              <w:t>(7978.6 to 11568.5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.25</w:t>
              <w:br/>
              <w:t>(4.35 to 6.3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72</w:t>
              <w:br/>
              <w:t>(-0.78 to -0.66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4.39</w:t>
              <w:br/>
              <w:t>(-4.57 to -4.2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Ocean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66.09</w:t>
              <w:br/>
              <w:t>(193.78 to 357.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9.93</w:t>
              <w:br/>
              <w:t>(7.23 to 13.3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446.17</w:t>
              <w:br/>
              <w:t>(340.16 to 565.6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8.78</w:t>
              <w:br/>
              <w:t>(6.69 to 11.1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68</w:t>
              <w:br/>
              <w:t>(0.29 to 1.2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21</w:t>
              <w:br/>
              <w:t>(-0.52 to 0.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South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8855.19</w:t>
              <w:br/>
              <w:t>(23349.76 to 36145.2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6.66</w:t>
              <w:br/>
              <w:t>(5.39 to 8.34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2569.56</w:t>
              <w:br/>
              <w:t>(10320.27 to 15016.9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48</w:t>
              <w:br/>
              <w:t>(2.04 to 2.9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56</w:t>
              <w:br/>
              <w:t>(-0.65 to -0.46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85</w:t>
              <w:br/>
              <w:t>(-3 to -2.7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Southeast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9676.19</w:t>
              <w:br/>
              <w:t>(8317.73 to 11814.2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.67</w:t>
              <w:br/>
              <w:t>(4.87 to 6.92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828.65</w:t>
              <w:br/>
              <w:t>(3263.28 to 4445.8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22</w:t>
              <w:br/>
              <w:t>(1.89 to 2.5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6</w:t>
              <w:br/>
              <w:t>(-0.69 to -0.51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8</w:t>
              <w:br/>
              <w:t>(-2.86 to -2.74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Southern Latin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62.76</w:t>
              <w:br/>
              <w:t>(538.06 to 587.3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.77</w:t>
              <w:br/>
              <w:t>(3.6 to 3.93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13.5</w:t>
              <w:br/>
              <w:t>(98.67 to 129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78</w:t>
              <w:br/>
              <w:t>(0.68 to 0.8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8</w:t>
              <w:br/>
              <w:t>(-0.82 to -0.77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4.44</w:t>
              <w:br/>
              <w:t>(-4.77 to -4.1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Southern Sub-Saharan Af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709.82</w:t>
              <w:br/>
              <w:t>(608.27 to 845.8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.43</w:t>
              <w:br/>
              <w:t>(2.94 to 4.09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71.68</w:t>
              <w:br/>
              <w:t>(473.55 to 687.1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.38</w:t>
              <w:br/>
              <w:t>(1.97 to 2.8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19</w:t>
              <w:br/>
              <w:t>(-0.34 to -0.02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73</w:t>
              <w:br/>
              <w:t>(-1.07 to -0.3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Tropical Latin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883.2</w:t>
              <w:br/>
              <w:t>(1693.63 to 2092.0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3.51</w:t>
              <w:br/>
              <w:t>(3.16 to 3.9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716.49</w:t>
              <w:br/>
              <w:t>(594.19 to 850.9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43</w:t>
              <w:br/>
              <w:t>(1.18 to 1.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62</w:t>
              <w:br/>
              <w:t>(-0.69 to -0.54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24</w:t>
              <w:br/>
              <w:t>(-2.61 to -1.8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Western Europe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082.24</w:t>
              <w:br/>
              <w:t>(1060.97 to 1104.9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.52</w:t>
              <w:br/>
              <w:t>(1.49 to 1.56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241.44</w:t>
              <w:br/>
              <w:t>(219.68 to 260.6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35</w:t>
              <w:br/>
              <w:t>(0.32 to 0.3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0.78</w:t>
              <w:br/>
              <w:t>(-0.8 to -0.76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4.57</w:t>
              <w:br/>
              <w:t>(-4.67 to -4.48)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Western Sub-Saharan Africa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0800.04</w:t>
              <w:br/>
              <w:t>(8614.49 to 13754.26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2.29</w:t>
              <w:br/>
              <w:t>(9.8 to 15.65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11718.04</w:t>
              <w:br/>
              <w:t>(8337.5 to 15045.83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5.46</w:t>
              <w:br/>
              <w:t>(3.88 to 7.01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0.09</w:t>
              <w:br/>
              <w:t>(-0.13 to 0.37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before="100" w:after="100"/>
              <w:ind w:left="100" w:right="100" w:hanging="0"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eastAsia="en-US"/>
              </w:rPr>
              <w:t>-2.43</w:t>
              <w:br/>
              <w:t>(-2.59 to -2.27)</w:t>
            </w:r>
          </w:p>
        </w:tc>
      </w:tr>
    </w:tbl>
    <w:p>
      <w:pPr>
        <w:pStyle w:val="Normal"/>
        <w:widowControl/>
        <w:jc w:val="left"/>
        <w:rPr>
          <w:rFonts w:ascii="Cambria" w:hAnsi="Cambria" w:eastAsia="宋体;SimSun" w:cs="Cambria"/>
          <w:kern w:val="0"/>
          <w:sz w:val="24"/>
          <w:szCs w:val="24"/>
          <w:lang w:eastAsia="en-US"/>
        </w:rPr>
      </w:pPr>
      <w:r>
        <w:rPr>
          <w:rFonts w:eastAsia="宋体;SimSun" w:cs="Cambria" w:ascii="Cambria" w:hAnsi="Cambria"/>
          <w:kern w:val="0"/>
          <w:sz w:val="24"/>
          <w:szCs w:val="24"/>
          <w:lang w:eastAsia="en-US"/>
        </w:rPr>
      </w:r>
    </w:p>
    <w:p>
      <w:pPr>
        <w:pStyle w:val="TableCaption"/>
        <w:keepNext w:val="true"/>
        <w:pBdr/>
        <w:spacing w:before="60" w:after="60"/>
        <w:ind w:left="60" w:right="60" w:hanging="0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lang w:eastAsia="zh-CN"/>
        </w:rPr>
        <w:t>3</w:t>
      </w:r>
      <w:r>
        <w:rPr/>
        <w:t>.DALYs of Cardiovascular diseases in 0-14 years at the global and regional level</w:t>
      </w:r>
    </w:p>
    <w:tbl>
      <w:tblPr>
        <w:tblW w:w="160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2835"/>
        <w:gridCol w:w="1985"/>
        <w:gridCol w:w="2835"/>
        <w:gridCol w:w="1984"/>
        <w:gridCol w:w="1985"/>
        <w:gridCol w:w="1559"/>
      </w:tblGrid>
      <w:tr>
        <w:trPr/>
        <w:tc>
          <w:tcPr>
            <w:tcW w:w="16018" w:type="dxa"/>
            <w:gridSpan w:val="7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00 000 (95% UI)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20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90</w:t>
            </w:r>
          </w:p>
        </w:tc>
        <w:tc>
          <w:tcPr>
            <w:tcW w:w="4819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21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90-2021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ocation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DALYs cases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DALYs cases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R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ases chang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PC</w:t>
            </w:r>
          </w:p>
        </w:tc>
      </w:tr>
      <w:tr>
        <w:trPr/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ndean Latin America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4835.7</w:t>
              <w:br/>
              <w:t>(75641.79 to 99113.0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71.21</w:t>
              <w:br/>
              <w:t>(509.3 to 667.34)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344.34</w:t>
              <w:br/>
              <w:t>(30684.41 to 44161.56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0.86</w:t>
              <w:br/>
              <w:t>(169.58 to 244.06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7</w:t>
              <w:br/>
              <w:t>(-0.66 to -0.48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98</w:t>
              <w:br/>
              <w:t>(-3.12 to -2.84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ustral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702.69</w:t>
              <w:br/>
              <w:t>(6221.8 to 7347.03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6.16</w:t>
              <w:br/>
              <w:t>(135.67 to 160.21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31.56</w:t>
              <w:br/>
              <w:t>(2881.55 to 4307.8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1.62</w:t>
              <w:br/>
              <w:t>(50.28 to 75.17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47</w:t>
              <w:br/>
              <w:t>(-0.54 to -0.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41</w:t>
              <w:br/>
              <w:t>(-2.55 to -2.28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aribbean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0861.78</w:t>
              <w:br/>
              <w:t>(86076.63 to 117607.7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83.79</w:t>
              <w:br/>
              <w:t>(754.24 to 1030.52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5678.42</w:t>
              <w:br/>
              <w:t>(51101.49 to 81451.2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70.86</w:t>
              <w:br/>
              <w:t>(444.16 to 707.96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35</w:t>
              <w:br/>
              <w:t>(-0.49 to -0.1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92</w:t>
              <w:br/>
              <w:t>(-1.21 to -0.63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1609.32</w:t>
              <w:br/>
              <w:t>(47203.34 to 57314.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6.51</w:t>
              <w:br/>
              <w:t>(188.88 to 229.34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2000.99</w:t>
              <w:br/>
              <w:t>(27281.82 to 37801.03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5.63</w:t>
              <w:br/>
              <w:t>(98.58 to 136.5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38</w:t>
              <w:br/>
              <w:t>(-0.46 to -0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1.79</w:t>
              <w:br/>
              <w:t>(-2.01 to -1.57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8716.6</w:t>
              <w:br/>
              <w:t>(64595.08 to 73843.2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3.07</w:t>
              <w:br/>
              <w:t>(219.09 to 250.4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501.98</w:t>
              <w:br/>
              <w:t>(9775.71 to 13687.83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4.98</w:t>
              <w:br/>
              <w:t>(55.23 to 77.33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83</w:t>
              <w:br/>
              <w:t>(-0.85 to -0.8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3.97</w:t>
              <w:br/>
              <w:t>(-4.06 to -3.8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Latin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0061.59</w:t>
              <w:br/>
              <w:t>(187015.36 to 215854.47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10.75</w:t>
              <w:br/>
              <w:t>(290.48 to 335.2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0065.71</w:t>
              <w:br/>
              <w:t>(83227.89 to 122006.2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7.62</w:t>
              <w:br/>
              <w:t>(131.1 to 192.18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</w:t>
              <w:br/>
              <w:t>(-0.58 to -0.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1.58</w:t>
              <w:br/>
              <w:t>(-1.91 to -1.2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entral Sub-Saharan Af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88125.49</w:t>
              <w:br/>
              <w:t>(208588.75 to 384747.5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38.9</w:t>
              <w:br/>
              <w:t>(824.51 to 1520.82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2857.13</w:t>
              <w:br/>
              <w:t>(133488.62 to 235131.11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11.61</w:t>
              <w:br/>
              <w:t>(227.48 to 400.6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37</w:t>
              <w:br/>
              <w:t>(-0.49 to -0.2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3.97</w:t>
              <w:br/>
              <w:t>(-4.19 to -3.7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st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927410.41</w:t>
              <w:br/>
              <w:t>(1682958.9 to 2188361.64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84.36</w:t>
              <w:br/>
              <w:t>(510.24 to 663.47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0387.37</w:t>
              <w:br/>
              <w:t>(250636.83 to 353125.42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2.36</w:t>
              <w:br/>
              <w:t>(93.75 to 132.08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84</w:t>
              <w:br/>
              <w:t>(-0.87 to -0.8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5.16</w:t>
              <w:br/>
              <w:t>(-5.27 to -5.0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stern Europe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7231.4</w:t>
              <w:br/>
              <w:t>(52821.26 to 62041.4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1.21</w:t>
              <w:br/>
              <w:t>(102.64 to 120.5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353.08</w:t>
              <w:br/>
              <w:t>(21798.4 to 29731.95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1.53</w:t>
              <w:br/>
              <w:t>(61.5 to 83.88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6</w:t>
              <w:br/>
              <w:t>(-0.59 to -0.5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1.13</w:t>
              <w:br/>
              <w:t>(-1.55 to -0.7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astern Sub-Saharan Af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29804.13</w:t>
              <w:br/>
              <w:t>(521378.85 to 779640.47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95.37</w:t>
              <w:br/>
              <w:t>(575.66 to 860.81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06770.52</w:t>
              <w:br/>
              <w:t>(416576.2 to 614723.3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84.01</w:t>
              <w:br/>
              <w:t>(233.47 to 344.5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2</w:t>
              <w:br/>
              <w:t>(-0.37 to -0.0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8</w:t>
              <w:br/>
              <w:t>(-2.87 to -2.73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lobal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664257.27</w:t>
              <w:br/>
              <w:t>(10332913.39 to 13769950.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70.69</w:t>
              <w:br/>
              <w:t>(594.14 to 791.7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300049.98</w:t>
              <w:br/>
              <w:t>(4579016.42 to 6083865.8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3.44</w:t>
              <w:br/>
              <w:t>(227.6 to 302.4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5</w:t>
              <w:br/>
              <w:t>(-0.61 to -0.4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68</w:t>
              <w:br/>
              <w:t>(-2.78 to -2.58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-income Asia Pacific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8439.27</w:t>
              <w:br/>
              <w:t>(61347.77 to 76002.13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94.43</w:t>
              <w:br/>
              <w:t>(174.29 to 215.92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924.27</w:t>
              <w:br/>
              <w:t>(14357.24 to 19821.22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.47</w:t>
              <w:br/>
              <w:t>(64.02 to 88.3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5</w:t>
              <w:br/>
              <w:t>(-0.79 to -0.7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3.18</w:t>
              <w:br/>
              <w:t>(-3.28 to -3.07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-income North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4963.37</w:t>
              <w:br/>
              <w:t>(134958.69 to 157159.88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35.03</w:t>
              <w:br/>
              <w:t>(218.81 to 254.81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5207.74</w:t>
              <w:br/>
              <w:t>(81335.03 to 112930.9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45.09</w:t>
              <w:br/>
              <w:t>(123.95 to 172.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34</w:t>
              <w:br/>
              <w:t>(-0.4 to -0.2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1.65</w:t>
              <w:br/>
              <w:t>(-1.75 to -1.5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-middle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97550.33</w:t>
              <w:br/>
              <w:t>(1068222.55 to 1378383.48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37.66</w:t>
              <w:br/>
              <w:t>(390.4 to 503.75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1370.01</w:t>
              <w:br/>
              <w:t>(226811.14 to 299504.0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3.2</w:t>
              <w:br/>
              <w:t>(98.23 to 129.7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8</w:t>
              <w:br/>
              <w:t>(-0.82 to -0.7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4.15</w:t>
              <w:br/>
              <w:t>(-4.26 to -4.0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High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16977.03</w:t>
              <w:br/>
              <w:t>(386500.26 to 451116.05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4.41</w:t>
              <w:br/>
              <w:t>(208.01 to 242.79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2966.94</w:t>
              <w:br/>
              <w:t>(147717.9 to 204832.92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0.25</w:t>
              <w:br/>
              <w:t>(85.62 to 118.7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9</w:t>
              <w:br/>
              <w:t>(-0.63 to -0.5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54</w:t>
              <w:br/>
              <w:t>(-2.59 to -2.4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ow-middle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515357.04</w:t>
              <w:br/>
              <w:t>(3905283.69 to 5388236.3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56.42</w:t>
              <w:br/>
              <w:t>(827.19 to 1141.3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914956.9</w:t>
              <w:br/>
              <w:t>(1633696.89 to 2227863.2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30.26</w:t>
              <w:br/>
              <w:t>(281.75 to 384.2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8</w:t>
              <w:br/>
              <w:t>(-0.65 to -0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3.01</w:t>
              <w:br/>
              <w:t>(-3.13 to -2.9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Low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70874.98</w:t>
              <w:br/>
              <w:t>(1852477.04 to 2909438.7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92.02</w:t>
              <w:br/>
              <w:t>(809.25 to 1270.9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953669.52</w:t>
              <w:br/>
              <w:t>(1560954.86 to 2377201.5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24.5</w:t>
              <w:br/>
              <w:t>(339.17 to 516.53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4</w:t>
              <w:br/>
              <w:t>(-0.29 to 0.0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63</w:t>
              <w:br/>
              <w:t>(-2.71 to -2.55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Middle SDI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253873.19</w:t>
              <w:br/>
              <w:t>(2954670.18 to 3702133.2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63.72</w:t>
              <w:br/>
              <w:t>(511.88 to 641.3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90953.97</w:t>
              <w:br/>
              <w:t>(877181.28 to 1125439.6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4.81</w:t>
              <w:br/>
              <w:t>(154.74 to 198.54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</w:t>
              <w:br/>
              <w:t>(-0.75 to -0.6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3.35</w:t>
              <w:br/>
              <w:t>(-3.5 to -3.2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North Africa and Middle East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103369.61</w:t>
              <w:br/>
              <w:t>(2668850.32 to 3759109.05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09.03</w:t>
              <w:br/>
              <w:t>(1899.73 to 2675.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35427.57</w:t>
              <w:br/>
              <w:t>(791552.29 to 1098765.9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10.26</w:t>
              <w:br/>
              <w:t>(431.78 to 599.36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</w:t>
              <w:br/>
              <w:t>(-0.76 to -0.6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4.17</w:t>
              <w:br/>
              <w:t>(-4.33 to -4.0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Ocean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4329.1</w:t>
              <w:br/>
              <w:t>(18206.8 to 32192.0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07.85</w:t>
              <w:br/>
              <w:t>(679.39 to 1201.2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1105.4</w:t>
              <w:br/>
              <w:t>(31824.77 to 51578.1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09.02</w:t>
              <w:br/>
              <w:t>(626.36 to 1015.14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69</w:t>
              <w:br/>
              <w:t>(0.32 to 1.1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9</w:t>
              <w:br/>
              <w:t>(-0.49 to 0.1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602684.84</w:t>
              <w:br/>
              <w:t>(2126414.64 to 3241037.88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0.58</w:t>
              <w:br/>
              <w:t>(490.68 to 747.8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26609.46</w:t>
              <w:br/>
              <w:t>(1028499.63 to 1444475.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41.92</w:t>
              <w:br/>
              <w:t>(202.85 to 284.8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3</w:t>
              <w:br/>
              <w:t>(-0.62 to -0.4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61</w:t>
              <w:br/>
              <w:t>(-2.75 to -2.47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east Asi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83297.15</w:t>
              <w:br/>
              <w:t>(766595.44 to 1071682.9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17.31</w:t>
              <w:br/>
              <w:t>(448.96 to 627.64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80631.95</w:t>
              <w:br/>
              <w:t>(332942.9 to 437350.8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0.46</w:t>
              <w:br/>
              <w:t>(192.84 to 253.3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7</w:t>
              <w:br/>
              <w:t>(-0.65 to -0.4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56</w:t>
              <w:br/>
              <w:t>(-2.61 to -2.5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ern Latin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5184.34</w:t>
              <w:br/>
              <w:t>(52337.2 to 58601.66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69.71</w:t>
              <w:br/>
              <w:t>(350.63 to 392.6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295.68</w:t>
              <w:br/>
              <w:t>(13791.32 to 19528.9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2.42</w:t>
              <w:br/>
              <w:t>(95.14 to 134.72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7</w:t>
              <w:br/>
              <w:t>(-0.74 to -0.6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3.43</w:t>
              <w:br/>
              <w:t>(-3.74 to -3.11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outhern Sub-Saharan Af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2113.79</w:t>
              <w:br/>
              <w:t>(62338.36 to 84429.3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48.56</w:t>
              <w:br/>
              <w:t>(301.31 to 408.0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1224.44</w:t>
              <w:br/>
              <w:t>(51968.46 to 72213.51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4.4</w:t>
              <w:br/>
              <w:t>(215.94 to 300.07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15</w:t>
              <w:br/>
              <w:t>(-0.28 to -0.0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64</w:t>
              <w:br/>
              <w:t>(-0.92 to -0.36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Tropical Latin America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7874.24</w:t>
              <w:br/>
              <w:t>(170874.47 to 210368.13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0.42</w:t>
              <w:br/>
              <w:t>(318.71 to 392.38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5877.49</w:t>
              <w:br/>
              <w:t>(71876.71 to 102872.3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71.09</w:t>
              <w:br/>
              <w:t>(143.2 to 204.95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54</w:t>
              <w:br/>
              <w:t>(-0.62 to -0.4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1.83</w:t>
              <w:br/>
              <w:t>(-2.12 to -1.53)</w:t>
            </w:r>
          </w:p>
        </w:tc>
      </w:tr>
      <w:tr>
        <w:trPr/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Western Europe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4601.38</w:t>
              <w:br/>
              <w:t>(107711.35 to 123862.79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61.37</w:t>
              <w:br/>
              <w:t>(151.67 to 174.41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1885.8</w:t>
              <w:br/>
              <w:t>(34154.56 to 51472.91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1.49</w:t>
              <w:br/>
              <w:t>(50.14 to 75.56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0.63</w:t>
              <w:br/>
              <w:t>(-0.68 to -0.5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3.07</w:t>
              <w:br/>
              <w:t>(-3.17 to -2.97)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Western Sub-Saharan Africa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92041.11</w:t>
              <w:br/>
              <w:t>(807577.85 to 1247485.05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28.86</w:t>
              <w:br/>
              <w:t>(918.96 to 1419.54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34369.08</w:t>
              <w:br/>
              <w:t>(856783.92 to 1417839.0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28.19</w:t>
              <w:br/>
              <w:t>(398.94 to 660.19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4</w:t>
              <w:br/>
              <w:t>(-0.06 to 0.42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-2.29</w:t>
              <w:br/>
              <w:t>(-2.44 to -2.1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basedOn w:val="Normal"/>
    <w:qFormat/>
    <w:pPr>
      <w:widowControl/>
      <w:jc w:val="center"/>
    </w:pPr>
    <w:rPr>
      <w:b/>
      <w:i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1:26:00Z</dcterms:created>
  <dc:creator>LENOVO</dc:creator>
  <dc:description/>
  <cp:keywords/>
  <dc:language>en-US</dc:language>
  <cp:lastModifiedBy>LENOVO</cp:lastModifiedBy>
  <dcterms:modified xsi:type="dcterms:W3CDTF">2024-11-04T0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